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E81" w:rsidRPr="00C16B92" w:rsidRDefault="001E7E81" w:rsidP="001E7E81">
      <w:pPr>
        <w:spacing w:line="480" w:lineRule="auto"/>
        <w:jc w:val="left"/>
        <w:rPr>
          <w:b/>
          <w:sz w:val="24"/>
        </w:rPr>
      </w:pPr>
      <w:r w:rsidRPr="002E79B3">
        <w:rPr>
          <w:rFonts w:hint="eastAsia"/>
          <w:b/>
          <w:bCs/>
          <w:sz w:val="24"/>
        </w:rPr>
        <w:t>Table S1</w:t>
      </w:r>
      <w:r>
        <w:rPr>
          <w:rFonts w:hint="eastAsia"/>
          <w:b/>
          <w:bCs/>
          <w:sz w:val="24"/>
        </w:rPr>
        <w:t xml:space="preserve"> </w:t>
      </w:r>
      <w:r w:rsidRPr="00C16B92">
        <w:rPr>
          <w:b/>
          <w:sz w:val="24"/>
        </w:rPr>
        <w:t>PCR primer sequences</w:t>
      </w:r>
    </w:p>
    <w:tbl>
      <w:tblPr>
        <w:tblW w:w="1016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8"/>
        <w:gridCol w:w="4026"/>
        <w:gridCol w:w="4320"/>
      </w:tblGrid>
      <w:tr w:rsidR="001E7E81" w:rsidRPr="00C16B92" w:rsidTr="004B490A">
        <w:trPr>
          <w:jc w:val="center"/>
        </w:trPr>
        <w:tc>
          <w:tcPr>
            <w:tcW w:w="18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sz w:val="24"/>
              </w:rPr>
            </w:pPr>
            <w:r w:rsidRPr="00C16B92">
              <w:rPr>
                <w:b/>
                <w:i/>
                <w:sz w:val="24"/>
              </w:rPr>
              <w:t>target gene</w:t>
            </w:r>
          </w:p>
        </w:tc>
        <w:tc>
          <w:tcPr>
            <w:tcW w:w="40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b/>
                <w:i/>
                <w:sz w:val="24"/>
              </w:rPr>
              <w:t xml:space="preserve">Forward Primer </w:t>
            </w:r>
            <w:r w:rsidRPr="00C16B92">
              <w:rPr>
                <w:rFonts w:eastAsia="Dotum"/>
                <w:b/>
                <w:bCs/>
                <w:i/>
                <w:kern w:val="0"/>
                <w:sz w:val="24"/>
              </w:rPr>
              <w:t>(5' to 3')</w:t>
            </w:r>
          </w:p>
        </w:tc>
        <w:tc>
          <w:tcPr>
            <w:tcW w:w="43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b/>
                <w:i/>
                <w:sz w:val="24"/>
              </w:rPr>
            </w:pPr>
            <w:r w:rsidRPr="00C16B92">
              <w:rPr>
                <w:b/>
                <w:bCs/>
                <w:i/>
                <w:kern w:val="0"/>
                <w:sz w:val="24"/>
              </w:rPr>
              <w:t xml:space="preserve">Reverse Primer </w:t>
            </w:r>
            <w:r w:rsidRPr="00C16B92">
              <w:rPr>
                <w:rFonts w:eastAsia="Dotum"/>
                <w:b/>
                <w:bCs/>
                <w:i/>
                <w:kern w:val="0"/>
                <w:sz w:val="24"/>
              </w:rPr>
              <w:t>(5'to 3')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C16B92">
              <w:rPr>
                <w:i/>
                <w:iCs/>
                <w:sz w:val="24"/>
              </w:rPr>
              <w:t>jumu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GATAAGGAGTCAGTGCGTC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AGTTAATGTCGACGCGAG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NimC1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ATACGATGGGATGGGTACTTT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TTAGACGATCCAGTTCGGTCAG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eater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CCAAGCCAAAGTCCAAAT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GACAAACGGCCAAGCAG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PGRP-LC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TCCAAACACGAAGATCCG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TGGTTCAACGTCTTTCCGAAG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crq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AGACCAGCGCAAGATCGT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TGAATAGTAAACAAGCCATCGTAAG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Sr-CI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TGGAAGCGAGTCAGCAC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ATGAAGTAGTGGAATCGAAAG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Dscam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TGATGTAAAGGCTCTTGTTATGG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TCGTAGGGCTTGTTCTTCTC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peste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ATATCGGACCCTGCTCCTT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GTCGGGACATTCTCATACAAG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draper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CGTGCATAATCTTCGCAG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TCATCGTGCTCCTCTGGT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ena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ATCCCGATCCTGAAG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GCCACTGTTCGTTGTGT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fascin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ACCAGGACGAGGTCGG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GAGGTGGCAAACAGATGA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profilin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GCAGGACGGTCTCACCA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CGCAAGTAATCAGATAATCT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rho1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AGTGGATTCACCCGATT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CATCTGGTCTTCTTCCTCTT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CycA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TTGATTGGCTGGTTGAGGTTT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ATTTCCTCGTATTTTGCGG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CycB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CGCCCACTCTGACCTTC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TGGCTCTGGCCCACAAT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CycD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AATTGCCAGGAAGAGGT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AAGTCCAAGGGAGTCACAGA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CycE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TACATTTAGTCGGGAGATGGCT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TTTGGATAATGTGCGAGTCG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p</w:t>
            </w:r>
            <w:r w:rsidRPr="00C16B92">
              <w:rPr>
                <w:i/>
                <w:sz w:val="24"/>
              </w:rPr>
              <w:t>av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GCAAATCCGTAACGAAAC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CTTGAGGCACTCCACAT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>
              <w:rPr>
                <w:rFonts w:hint="eastAsia"/>
                <w:i/>
                <w:sz w:val="24"/>
              </w:rPr>
              <w:t>p</w:t>
            </w:r>
            <w:r w:rsidRPr="00C16B92">
              <w:rPr>
                <w:i/>
                <w:sz w:val="24"/>
              </w:rPr>
              <w:t>ng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TGATGGGCTACTTCCG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GACTTGAAATCCACCTTG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b</w:t>
            </w:r>
            <w:r w:rsidRPr="00C16B92">
              <w:rPr>
                <w:i/>
                <w:sz w:val="24"/>
              </w:rPr>
              <w:t>am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TGAAGAGCACGATGCCTAA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CAAATAGGATGCGAAACCC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lastRenderedPageBreak/>
              <w:t>piwi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AACGACCAAGAACCGTAG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rFonts w:ascii="宋体" w:hAnsi="宋体" w:cs="宋体"/>
                <w:sz w:val="24"/>
              </w:rPr>
            </w:pPr>
            <w:r w:rsidRPr="00C16B92">
              <w:rPr>
                <w:sz w:val="24"/>
              </w:rPr>
              <w:t>GCCAAAGGGTGTTAGCGAG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hop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pStyle w:val="Default"/>
              <w:spacing w:line="480" w:lineRule="auto"/>
              <w:jc w:val="both"/>
            </w:pPr>
            <w:r w:rsidRPr="00C16B92">
              <w:t xml:space="preserve">GAGCAGGTTGCCATCAAGA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pStyle w:val="Default"/>
              <w:spacing w:line="480" w:lineRule="auto"/>
              <w:jc w:val="both"/>
            </w:pPr>
            <w:r w:rsidRPr="00C16B92">
              <w:t xml:space="preserve">CGTGGATTATTGAGATTGGGT 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Stat92E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GAAACTCCAGCGTGAGGA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CATAGACTGAACGCAGCAGA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puc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CATGTGGCTAGCAATTTG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GTCTTCGAAAAACGTACAGC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spellStart"/>
            <w:r w:rsidRPr="00C16B92">
              <w:rPr>
                <w:i/>
                <w:sz w:val="24"/>
              </w:rPr>
              <w:t>Bsk</w:t>
            </w:r>
            <w:proofErr w:type="spell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t>GACAGCTCAGCACCAACAC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t>GCTTGGCATGGGTTACATT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rFonts w:hint="eastAsia"/>
                <w:i/>
                <w:sz w:val="24"/>
              </w:rPr>
            </w:pPr>
            <w:r w:rsidRPr="00F31F0E">
              <w:rPr>
                <w:i/>
                <w:sz w:val="24"/>
              </w:rPr>
              <w:t>P1A2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pStyle w:val="Default"/>
              <w:spacing w:line="480" w:lineRule="auto"/>
              <w:jc w:val="both"/>
              <w:rPr>
                <w:rFonts w:hint="eastAsia"/>
              </w:rPr>
            </w:pPr>
            <w:r w:rsidRPr="001076C9">
              <w:t>TGGAGTGGTTGGCAGACAA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</w:pP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F31F0E" w:rsidRDefault="001E7E81" w:rsidP="004B490A">
            <w:pPr>
              <w:spacing w:line="480" w:lineRule="auto"/>
              <w:jc w:val="center"/>
              <w:rPr>
                <w:rFonts w:hint="eastAsia"/>
                <w:i/>
                <w:sz w:val="24"/>
              </w:rPr>
            </w:pPr>
            <w:r w:rsidRPr="00F31F0E">
              <w:rPr>
                <w:i/>
                <w:sz w:val="24"/>
              </w:rPr>
              <w:t>P1isoBfw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1076C9" w:rsidRDefault="001E7E81" w:rsidP="004B490A">
            <w:pPr>
              <w:pStyle w:val="Default"/>
              <w:spacing w:line="480" w:lineRule="auto"/>
              <w:jc w:val="both"/>
              <w:rPr>
                <w:rFonts w:hint="eastAsia"/>
              </w:rPr>
            </w:pPr>
            <w:r w:rsidRPr="001076C9">
              <w:t>GTCATTGTCCTTTGGCACA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</w:pP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F31F0E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proofErr w:type="gramStart"/>
            <w:r w:rsidRPr="00F31F0E">
              <w:rPr>
                <w:i/>
                <w:sz w:val="24"/>
              </w:rPr>
              <w:t>P1del.utanA,B</w:t>
            </w:r>
            <w:proofErr w:type="gramEnd"/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1076C9" w:rsidRDefault="001E7E81" w:rsidP="004B490A">
            <w:pPr>
              <w:pStyle w:val="Default"/>
              <w:spacing w:line="480" w:lineRule="auto"/>
              <w:jc w:val="both"/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</w:pPr>
            <w:r w:rsidRPr="001076C9">
              <w:t>ACGTTGCACTCGCACACATT</w:t>
            </w:r>
          </w:p>
        </w:tc>
      </w:tr>
      <w:tr w:rsidR="001E7E81" w:rsidRPr="00C16B92" w:rsidTr="004B490A">
        <w:trPr>
          <w:jc w:val="center"/>
        </w:trPr>
        <w:tc>
          <w:tcPr>
            <w:tcW w:w="18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jc w:val="center"/>
              <w:rPr>
                <w:i/>
                <w:sz w:val="24"/>
              </w:rPr>
            </w:pPr>
            <w:r w:rsidRPr="00C16B92">
              <w:rPr>
                <w:i/>
                <w:sz w:val="24"/>
              </w:rPr>
              <w:t>RpL32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AGTCGGATCGATATGCTAAGCTG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E7E81" w:rsidRPr="00C16B92" w:rsidRDefault="001E7E81" w:rsidP="004B490A">
            <w:pPr>
              <w:spacing w:line="480" w:lineRule="auto"/>
              <w:rPr>
                <w:sz w:val="24"/>
              </w:rPr>
            </w:pPr>
            <w:r w:rsidRPr="00C16B92">
              <w:rPr>
                <w:sz w:val="24"/>
              </w:rPr>
              <w:t>TAACCGATGTTGGGCATCAGATACT</w:t>
            </w:r>
          </w:p>
        </w:tc>
      </w:tr>
    </w:tbl>
    <w:p w:rsidR="001E7E81" w:rsidRPr="00C16B92" w:rsidRDefault="001E7E81" w:rsidP="001E7E81">
      <w:pPr>
        <w:spacing w:line="480" w:lineRule="auto"/>
        <w:rPr>
          <w:sz w:val="24"/>
        </w:rPr>
      </w:pPr>
    </w:p>
    <w:p w:rsidR="009556A0" w:rsidRPr="00AF5BD2" w:rsidRDefault="009556A0" w:rsidP="009556A0">
      <w:pPr>
        <w:spacing w:line="480" w:lineRule="auto"/>
        <w:rPr>
          <w:sz w:val="24"/>
        </w:rPr>
      </w:pPr>
      <w:bookmarkStart w:id="0" w:name="_GoBack"/>
      <w:bookmarkEnd w:id="0"/>
    </w:p>
    <w:p w:rsidR="00D90C7C" w:rsidRDefault="007B3DA5"/>
    <w:sectPr w:rsidR="00D90C7C">
      <w:headerReference w:type="default" r:id="rId6"/>
      <w:footerReference w:type="even" r:id="rId7"/>
      <w:footerReference w:type="default" r:id="rId8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DA5" w:rsidRDefault="007B3DA5">
      <w:r>
        <w:separator/>
      </w:r>
    </w:p>
  </w:endnote>
  <w:endnote w:type="continuationSeparator" w:id="0">
    <w:p w:rsidR="007B3DA5" w:rsidRDefault="007B3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2E08" w:rsidRDefault="009556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92E08" w:rsidRDefault="007B3D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2E08" w:rsidRDefault="009556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7E81">
      <w:rPr>
        <w:rStyle w:val="PageNumber"/>
        <w:noProof/>
      </w:rPr>
      <w:t>2</w:t>
    </w:r>
    <w:r>
      <w:rPr>
        <w:rStyle w:val="PageNumber"/>
      </w:rPr>
      <w:fldChar w:fldCharType="end"/>
    </w:r>
  </w:p>
  <w:p w:rsidR="00B92E08" w:rsidRDefault="007B3D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DA5" w:rsidRDefault="007B3DA5">
      <w:r>
        <w:separator/>
      </w:r>
    </w:p>
  </w:footnote>
  <w:footnote w:type="continuationSeparator" w:id="0">
    <w:p w:rsidR="007B3DA5" w:rsidRDefault="007B3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2E08" w:rsidRDefault="007B3D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6A0"/>
    <w:rsid w:val="001E7E81"/>
    <w:rsid w:val="002C15E1"/>
    <w:rsid w:val="006074C6"/>
    <w:rsid w:val="007B3DA5"/>
    <w:rsid w:val="007E6682"/>
    <w:rsid w:val="009518BB"/>
    <w:rsid w:val="009556A0"/>
    <w:rsid w:val="00AF0CD9"/>
    <w:rsid w:val="00D3031F"/>
    <w:rsid w:val="00E12AE9"/>
    <w:rsid w:val="00E12B08"/>
    <w:rsid w:val="00E666AD"/>
    <w:rsid w:val="00F47FC1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98936"/>
  <w15:chartTrackingRefBased/>
  <w15:docId w15:val="{EAF72C79-1E4B-4BE7-BC36-FF737909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6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556A0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rsid w:val="00955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556A0"/>
    <w:rPr>
      <w:rFonts w:ascii="Times New Roman" w:eastAsia="宋体" w:hAnsi="Times New Roman" w:cs="Times New Roman"/>
      <w:sz w:val="18"/>
      <w:szCs w:val="18"/>
    </w:rPr>
  </w:style>
  <w:style w:type="character" w:styleId="PageNumber">
    <w:name w:val="page number"/>
    <w:basedOn w:val="DefaultParagraphFont"/>
    <w:rsid w:val="009556A0"/>
  </w:style>
  <w:style w:type="paragraph" w:styleId="Header">
    <w:name w:val="header"/>
    <w:basedOn w:val="Normal"/>
    <w:link w:val="HeaderChar"/>
    <w:rsid w:val="00955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9556A0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955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ao</dc:creator>
  <cp:keywords/>
  <dc:description/>
  <cp:lastModifiedBy>Wei Chao</cp:lastModifiedBy>
  <cp:revision>2</cp:revision>
  <dcterms:created xsi:type="dcterms:W3CDTF">2018-08-07T07:06:00Z</dcterms:created>
  <dcterms:modified xsi:type="dcterms:W3CDTF">2018-08-07T09:08:00Z</dcterms:modified>
</cp:coreProperties>
</file>